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A93" w:rsidRDefault="00A05F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DC72C4">
        <w:rPr>
          <w:rFonts w:ascii="Times New Roman" w:hAnsi="Times New Roman" w:cs="Times New Roman"/>
          <w:b/>
          <w:sz w:val="24"/>
          <w:szCs w:val="24"/>
        </w:rPr>
        <w:t>File 5</w:t>
      </w:r>
      <w:bookmarkStart w:id="0" w:name="_GoBack"/>
      <w:bookmarkEnd w:id="0"/>
      <w:r w:rsidR="00565A93">
        <w:rPr>
          <w:rFonts w:ascii="Times New Roman" w:hAnsi="Times New Roman" w:cs="Times New Roman"/>
          <w:b/>
          <w:sz w:val="24"/>
          <w:szCs w:val="24"/>
        </w:rPr>
        <w:t xml:space="preserve">: Clinico-pathological characteristics of the </w:t>
      </w:r>
      <w:proofErr w:type="gramStart"/>
      <w:r w:rsidR="00565A93">
        <w:rPr>
          <w:rFonts w:ascii="Times New Roman" w:hAnsi="Times New Roman" w:cs="Times New Roman"/>
          <w:b/>
          <w:sz w:val="24"/>
          <w:szCs w:val="24"/>
        </w:rPr>
        <w:t>4</w:t>
      </w:r>
      <w:proofErr w:type="gramEnd"/>
      <w:r w:rsidR="00565A93">
        <w:rPr>
          <w:rFonts w:ascii="Times New Roman" w:hAnsi="Times New Roman" w:cs="Times New Roman"/>
          <w:b/>
          <w:sz w:val="24"/>
          <w:szCs w:val="24"/>
        </w:rPr>
        <w:t xml:space="preserve"> subgroups of oral cancer samples based on unsupervised clustering of microarray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62"/>
        <w:gridCol w:w="1139"/>
        <w:gridCol w:w="1217"/>
        <w:gridCol w:w="1327"/>
        <w:gridCol w:w="1217"/>
      </w:tblGrid>
      <w:tr w:rsidR="00565A93" w:rsidRPr="00565A93" w:rsidTr="00565A9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roup 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roup 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roup I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roup IIB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ean ag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987CEF"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  <w:t>38.5±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89±9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22±1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11±8.99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Anatomical s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ngivo-Buccal 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ng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3E631E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E631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 and T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3E631E" w:rsidRDefault="003E631E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E631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tus 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>Nodal inva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gative (</w:t>
            </w:r>
            <w:r w:rsidRPr="00565A9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sitive (</w:t>
            </w:r>
            <w:r w:rsidRPr="00565A9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atus 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Histological gra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well differentiat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987CEF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</w:pPr>
            <w:r w:rsidRPr="00987CEF"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987CEF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</w:pPr>
            <w:r w:rsidRPr="00987CEF"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  <w:t>1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moderately differentiat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987CEF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</w:pPr>
            <w:r w:rsidRPr="00987CEF"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987CEF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</w:pPr>
            <w:r w:rsidRPr="00987CEF">
              <w:rPr>
                <w:rFonts w:ascii="Times New Roman" w:eastAsia="Times New Roman" w:hAnsi="Times New Roman" w:cs="Times New Roman"/>
                <w:b/>
                <w:color w:val="FF0000"/>
                <w:lang w:eastAsia="en-IN"/>
              </w:rPr>
              <w:t>8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Risky habit prof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y risky hab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risky hab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tus 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Habit of s</w:t>
            </w: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o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Habit of c</w:t>
            </w: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hew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Alcoho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 consump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565A93" w:rsidRPr="00565A93" w:rsidTr="00565A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93" w:rsidRPr="00565A93" w:rsidRDefault="00565A93" w:rsidP="0056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65A9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</w:tbl>
    <w:p w:rsidR="00565A93" w:rsidRDefault="00565A93">
      <w:pPr>
        <w:rPr>
          <w:rFonts w:ascii="Times New Roman" w:hAnsi="Times New Roman" w:cs="Times New Roman"/>
          <w:b/>
          <w:sz w:val="24"/>
          <w:szCs w:val="24"/>
        </w:rPr>
      </w:pPr>
      <w:r w:rsidRPr="00433C31">
        <w:rPr>
          <w:rFonts w:ascii="Times New Roman" w:hAnsi="Times New Roman" w:cs="Times New Roman"/>
        </w:rPr>
        <w:t xml:space="preserve">SD – Standard </w:t>
      </w:r>
      <w:r w:rsidRPr="00433C31">
        <w:rPr>
          <w:rFonts w:ascii="Times New Roman" w:hAnsi="Times New Roman" w:cs="Times New Roman"/>
          <w:szCs w:val="24"/>
        </w:rPr>
        <w:t>deviation</w:t>
      </w:r>
      <w:r>
        <w:rPr>
          <w:rFonts w:ascii="Times New Roman" w:hAnsi="Times New Roman" w:cs="Times New Roman"/>
          <w:szCs w:val="24"/>
        </w:rPr>
        <w:t>.</w:t>
      </w:r>
    </w:p>
    <w:sectPr w:rsidR="00565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01"/>
    <w:rsid w:val="00043AEA"/>
    <w:rsid w:val="00267D8A"/>
    <w:rsid w:val="002E160A"/>
    <w:rsid w:val="002F0E21"/>
    <w:rsid w:val="00314EB2"/>
    <w:rsid w:val="003A1201"/>
    <w:rsid w:val="003E631E"/>
    <w:rsid w:val="00416662"/>
    <w:rsid w:val="00520D38"/>
    <w:rsid w:val="00565A93"/>
    <w:rsid w:val="00717C97"/>
    <w:rsid w:val="00863DC3"/>
    <w:rsid w:val="008666D7"/>
    <w:rsid w:val="00987CEF"/>
    <w:rsid w:val="00A05FB9"/>
    <w:rsid w:val="00A31526"/>
    <w:rsid w:val="00AE3345"/>
    <w:rsid w:val="00B478C9"/>
    <w:rsid w:val="00CE2FFD"/>
    <w:rsid w:val="00CF3F8A"/>
    <w:rsid w:val="00D80D28"/>
    <w:rsid w:val="00DC72C4"/>
    <w:rsid w:val="00DE0D12"/>
    <w:rsid w:val="00F25819"/>
    <w:rsid w:val="00F8082F"/>
    <w:rsid w:val="00F9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5F3CC-B2EE-4BA1-93F1-987EDC5F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</dc:creator>
  <cp:keywords/>
  <dc:description/>
  <cp:lastModifiedBy>Manikandan</cp:lastModifiedBy>
  <cp:revision>24</cp:revision>
  <dcterms:created xsi:type="dcterms:W3CDTF">2015-08-27T05:53:00Z</dcterms:created>
  <dcterms:modified xsi:type="dcterms:W3CDTF">2016-03-23T09:58:00Z</dcterms:modified>
</cp:coreProperties>
</file>